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5A5C3" w14:textId="77777777" w:rsidR="004D08FA" w:rsidRPr="002278C5" w:rsidRDefault="004D08FA" w:rsidP="004D08FA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1. Infection with P5Ch32/H4N2. </w:t>
      </w:r>
      <w:r w:rsidRPr="002E1F0C">
        <w:rPr>
          <w:rFonts w:ascii="Arial" w:hAnsi="Arial" w:cs="Arial"/>
          <w:color w:val="000000"/>
          <w:sz w:val="22"/>
          <w:szCs w:val="22"/>
        </w:rPr>
        <w:t>“</w:t>
      </w:r>
      <w:proofErr w:type="spellStart"/>
      <w:r w:rsidRPr="002E1F0C">
        <w:rPr>
          <w:rFonts w:ascii="Arial" w:hAnsi="Arial" w:cs="Arial"/>
          <w:color w:val="000000"/>
          <w:sz w:val="22"/>
          <w:szCs w:val="22"/>
        </w:rPr>
        <w:t>bld</w:t>
      </w:r>
      <w:proofErr w:type="spellEnd"/>
      <w:r w:rsidRPr="002E1F0C">
        <w:rPr>
          <w:rFonts w:ascii="Arial" w:hAnsi="Arial" w:cs="Arial"/>
          <w:color w:val="000000"/>
          <w:sz w:val="22"/>
          <w:szCs w:val="22"/>
        </w:rPr>
        <w:t>” = below limit of detection</w:t>
      </w:r>
      <w:r>
        <w:rPr>
          <w:rFonts w:ascii="Arial" w:hAnsi="Arial" w:cs="Arial"/>
          <w:color w:val="000000"/>
          <w:sz w:val="22"/>
          <w:szCs w:val="22"/>
        </w:rPr>
        <w:t xml:space="preserve"> (&gt;38 cycles)</w:t>
      </w:r>
      <w:r w:rsidRPr="002E1F0C">
        <w:rPr>
          <w:rFonts w:ascii="Arial" w:hAnsi="Arial" w:cs="Arial"/>
          <w:color w:val="000000"/>
          <w:sz w:val="22"/>
          <w:szCs w:val="22"/>
        </w:rPr>
        <w:t>.</w:t>
      </w:r>
      <w:r>
        <w:rPr>
          <w:rFonts w:ascii="Arial" w:hAnsi="Arial" w:cs="Arial"/>
          <w:color w:val="000000"/>
          <w:sz w:val="22"/>
          <w:szCs w:val="22"/>
        </w:rPr>
        <w:t xml:space="preserve"> “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a</w:t>
      </w:r>
      <w:proofErr w:type="spellEnd"/>
      <w:r>
        <w:rPr>
          <w:rFonts w:ascii="Arial" w:hAnsi="Arial" w:cs="Arial"/>
          <w:color w:val="000000"/>
          <w:sz w:val="22"/>
          <w:szCs w:val="22"/>
        </w:rPr>
        <w:t>” = not assessed.</w:t>
      </w:r>
    </w:p>
    <w:p w14:paraId="5795203A" w14:textId="77777777" w:rsidR="004D08FA" w:rsidRDefault="004D08FA" w:rsidP="004D08FA"/>
    <w:p w14:paraId="0F022A9D" w14:textId="77777777" w:rsidR="004D08FA" w:rsidRDefault="004D08FA" w:rsidP="004D08FA"/>
    <w:tbl>
      <w:tblPr>
        <w:tblW w:w="8960" w:type="dxa"/>
        <w:tblLook w:val="04A0" w:firstRow="1" w:lastRow="0" w:firstColumn="1" w:lastColumn="0" w:noHBand="0" w:noVBand="1"/>
      </w:tblPr>
      <w:tblGrid>
        <w:gridCol w:w="1880"/>
        <w:gridCol w:w="1880"/>
        <w:gridCol w:w="1300"/>
        <w:gridCol w:w="1300"/>
        <w:gridCol w:w="1300"/>
        <w:gridCol w:w="1300"/>
      </w:tblGrid>
      <w:tr w:rsidR="004D08FA" w14:paraId="599CE5D3" w14:textId="77777777" w:rsidTr="00D51721">
        <w:trPr>
          <w:trHeight w:val="34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97ED5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51721">
              <w:rPr>
                <w:rFonts w:ascii="Calibri" w:hAnsi="Calibri" w:cs="Calibri"/>
                <w:b/>
                <w:bCs/>
                <w:color w:val="000000"/>
              </w:rPr>
              <w:t xml:space="preserve">Virus 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9B41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51721">
              <w:rPr>
                <w:rFonts w:ascii="Calibri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D958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51721">
              <w:rPr>
                <w:rFonts w:ascii="Calibri" w:hAnsi="Calibri" w:cs="Calibri"/>
                <w:b/>
                <w:bCs/>
                <w:color w:val="000000"/>
              </w:rPr>
              <w:t>Chicken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B872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51721">
              <w:rPr>
                <w:rFonts w:ascii="Calibri" w:hAnsi="Calibri" w:cs="Calibri"/>
                <w:b/>
                <w:bCs/>
                <w:color w:val="000000"/>
              </w:rPr>
              <w:t>2 dp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BF17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51721">
              <w:rPr>
                <w:rFonts w:ascii="Calibri" w:hAnsi="Calibri" w:cs="Calibri"/>
                <w:b/>
                <w:bCs/>
                <w:color w:val="000000"/>
              </w:rPr>
              <w:t>3 dp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08861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51721">
              <w:rPr>
                <w:rFonts w:ascii="Calibri" w:hAnsi="Calibri" w:cs="Calibri"/>
                <w:b/>
                <w:bCs/>
                <w:color w:val="000000"/>
              </w:rPr>
              <w:t>4 dpi</w:t>
            </w:r>
          </w:p>
        </w:tc>
      </w:tr>
      <w:tr w:rsidR="004D08FA" w14:paraId="6B22AA1D" w14:textId="77777777" w:rsidTr="00D51721">
        <w:trPr>
          <w:trHeight w:val="320"/>
        </w:trPr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9C1C4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5Ch32/H4N2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6E8C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cheal Sw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CAB86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3C7F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C80C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5747C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4410B040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E4F81F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0F9229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6DAA8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1582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D1BA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29A92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3FE9308D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65F97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CE039D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D7D1E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D4FF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0018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5812C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613D2C72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F87A92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831BB7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B0BE2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8CC2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B609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353A8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3DF71A69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EF825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E2580B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8651C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95C0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B187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36C87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8</w:t>
            </w:r>
          </w:p>
        </w:tc>
      </w:tr>
      <w:tr w:rsidR="004D08FA" w14:paraId="3AAB7AD9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CFDCB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6131CF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09C9B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A7F3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CD40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DDE07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9</w:t>
            </w:r>
          </w:p>
        </w:tc>
      </w:tr>
      <w:tr w:rsidR="004D08FA" w14:paraId="6100DF70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94BB89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EB5567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83A11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7C5C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BBA0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5B9AC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5</w:t>
            </w:r>
          </w:p>
        </w:tc>
      </w:tr>
      <w:tr w:rsidR="004D08FA" w14:paraId="1A9A7AD6" w14:textId="77777777" w:rsidTr="00D51721">
        <w:trPr>
          <w:trHeight w:val="34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8B15D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C092949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18998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6F46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AF38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BA234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8</w:t>
            </w:r>
          </w:p>
        </w:tc>
      </w:tr>
      <w:tr w:rsidR="004D08FA" w14:paraId="470927BF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72455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99A63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ac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82B6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432D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04FD" w14:textId="77777777" w:rsidR="004D08FA" w:rsidRPr="00D51721" w:rsidRDefault="004D08FA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1507A" w14:textId="55C8E628" w:rsidR="004D08FA" w:rsidRPr="00D51721" w:rsidRDefault="00845E48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68290D75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46928B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0B543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6B237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D0E1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2CF8" w14:textId="77777777" w:rsidR="004D08FA" w:rsidRPr="00D51721" w:rsidRDefault="004D08FA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2E8C7" w14:textId="1732834C" w:rsidR="004D08FA" w:rsidRPr="00D51721" w:rsidRDefault="00845E48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7DF69623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62264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2047C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2DEB0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F761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1E61" w14:textId="07E3AA44" w:rsidR="004D08FA" w:rsidRPr="00845E48" w:rsidRDefault="00845E48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44498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A366B" w14:textId="4407BA42" w:rsidR="004D08FA" w:rsidRPr="00845E48" w:rsidRDefault="00845E48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44498"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6275EA25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AB2CC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A4682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8939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18B1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05A3" w14:textId="58264967" w:rsidR="004D08FA" w:rsidRDefault="008C5BAB" w:rsidP="00606A4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4EEB2" w14:textId="778161B8" w:rsidR="004D08FA" w:rsidRPr="00D51721" w:rsidRDefault="00845E48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03EBAFC0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A48939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12C3F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2CE0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6BDD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B2A3" w14:textId="398ED7B1" w:rsidR="004D08FA" w:rsidRPr="00D51721" w:rsidRDefault="00845E48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CD748" w14:textId="37F560EA" w:rsidR="004D08FA" w:rsidRDefault="00845E48" w:rsidP="00606A4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9</w:t>
            </w:r>
          </w:p>
        </w:tc>
      </w:tr>
      <w:tr w:rsidR="004D08FA" w14:paraId="1967BB94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218A1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379957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6D52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A254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4B8E" w14:textId="3CFE6607" w:rsidR="004D08FA" w:rsidRPr="000D285C" w:rsidRDefault="000D285C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754A9" w14:textId="069CEB05" w:rsidR="004D08FA" w:rsidRDefault="000D285C" w:rsidP="00606A4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</w:tr>
      <w:tr w:rsidR="004D08FA" w:rsidRPr="00BA32EC" w14:paraId="2308EB04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3CA9F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115E5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CDC2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3D9B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2AA5" w14:textId="4CF0D570" w:rsidR="004D08FA" w:rsidRPr="00D51721" w:rsidRDefault="000D285C" w:rsidP="00606A42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FC36D" w14:textId="5B93D303" w:rsidR="004D08FA" w:rsidRPr="00E44498" w:rsidRDefault="00845E48" w:rsidP="00606A42">
            <w:pPr>
              <w:jc w:val="center"/>
              <w:rPr>
                <w:rFonts w:ascii="Calibri" w:hAnsi="Calibri" w:cs="Calibri"/>
                <w:color w:val="000000"/>
              </w:rPr>
            </w:pPr>
            <w:r w:rsidRPr="00E44498">
              <w:rPr>
                <w:rFonts w:ascii="Calibri" w:hAnsi="Calibri" w:cs="Calibri"/>
                <w:color w:val="000000"/>
              </w:rPr>
              <w:t>30.27</w:t>
            </w:r>
          </w:p>
        </w:tc>
      </w:tr>
      <w:tr w:rsidR="004D08FA" w14:paraId="5A410ABC" w14:textId="77777777" w:rsidTr="00D51721">
        <w:trPr>
          <w:trHeight w:val="34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CB7B2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FE6D4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73193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B715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82EF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4F0A8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4</w:t>
            </w:r>
          </w:p>
        </w:tc>
      </w:tr>
      <w:tr w:rsidR="004D08FA" w14:paraId="57F9B2EF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5C6DC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AA35C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FE87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4F7D" w14:textId="7E64B947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756F" w14:textId="51130A68" w:rsidR="004D08FA" w:rsidRPr="00E44498" w:rsidRDefault="00C36F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 w:rsidRPr="00E44498">
              <w:rPr>
                <w:rFonts w:ascii="Calibri" w:hAnsi="Calibri" w:cs="Calibri"/>
                <w:color w:val="000000"/>
              </w:rPr>
              <w:t>32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9E316" w14:textId="62831C55" w:rsidR="004D08FA" w:rsidRPr="00D51721" w:rsidRDefault="000D285C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071C449A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2630D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EB699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F35B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D9EE" w14:textId="17843557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3A48" w14:textId="5AE2DFF0" w:rsidR="004D08FA" w:rsidRPr="00E44498" w:rsidRDefault="00C36F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 w:rsidRPr="00E44498"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8A630" w14:textId="4CB5EC14" w:rsidR="004D08FA" w:rsidRPr="00D51721" w:rsidRDefault="000D285C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32B0647F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06E28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EE6CB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8FA05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90D2" w14:textId="0F0539BA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9DA1" w14:textId="7A2E98B3" w:rsidR="004D08FA" w:rsidRPr="000D285C" w:rsidRDefault="00C36F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8256C" w14:textId="68A4F845" w:rsidR="004D08FA" w:rsidRPr="00D51721" w:rsidRDefault="000D285C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0939EE01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C21D2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A4C48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3B92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52F1" w14:textId="4BD9400E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A79D" w14:textId="1BD568FA" w:rsidR="004D08FA" w:rsidRPr="000D285C" w:rsidRDefault="00C36F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8177E" w14:textId="6529069A" w:rsidR="004D08FA" w:rsidRPr="00D51721" w:rsidRDefault="000D285C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</w:tr>
      <w:tr w:rsidR="004D08FA" w14:paraId="1796FF5F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C5CCE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10667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86C4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F607" w14:textId="7EC231A8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48CF" w14:textId="71EF1C3B" w:rsidR="004D08FA" w:rsidRPr="008F4DF1" w:rsidRDefault="00C36F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DCDA4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</w:tr>
      <w:tr w:rsidR="004D08FA" w14:paraId="565008BA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F9D7B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9337A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A736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9EEE" w14:textId="15B7E803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E1E8" w14:textId="7D1AFEE9" w:rsidR="004D08FA" w:rsidRPr="00E44498" w:rsidRDefault="00C36F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44498"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B6C21" w14:textId="51599E65" w:rsidR="004D08FA" w:rsidRPr="00D51721" w:rsidRDefault="0019751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</w:tr>
      <w:tr w:rsidR="004D08FA" w14:paraId="03A758E1" w14:textId="77777777" w:rsidTr="00D51721">
        <w:trPr>
          <w:trHeight w:val="32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BA022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EB2D04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C52D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1734" w14:textId="761E6753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0727" w14:textId="0FB23E0A" w:rsidR="004D08FA" w:rsidRPr="008F4DF1" w:rsidRDefault="00C36F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D0DCD" w14:textId="77777777" w:rsidR="004D08FA" w:rsidRPr="00D51721" w:rsidRDefault="004D08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D51721"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</w:tr>
      <w:tr w:rsidR="004D08FA" w14:paraId="54489E40" w14:textId="77777777" w:rsidTr="00D51721">
        <w:trPr>
          <w:trHeight w:val="340"/>
        </w:trPr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95654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19CE5" w14:textId="77777777" w:rsidR="004D08FA" w:rsidRDefault="004D08FA" w:rsidP="00D517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E8DD" w14:textId="77777777" w:rsidR="004D08FA" w:rsidRDefault="004D08FA" w:rsidP="00D5172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40E0" w14:textId="3F80CACF" w:rsidR="004D08FA" w:rsidRPr="00D51721" w:rsidRDefault="008C5B4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9C01" w14:textId="4402AFD1" w:rsidR="004D08FA" w:rsidRPr="00E44498" w:rsidRDefault="00C36FFA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E44498">
              <w:rPr>
                <w:rFonts w:ascii="Calibri" w:hAnsi="Calibri" w:cs="Calibri"/>
                <w:i/>
                <w:iCs/>
                <w:color w:val="000000"/>
              </w:rPr>
              <w:t>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CA8E8" w14:textId="228A2321" w:rsidR="004D08FA" w:rsidRPr="00D51721" w:rsidRDefault="00197519" w:rsidP="00D51721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ld</w:t>
            </w:r>
            <w:proofErr w:type="spellEnd"/>
          </w:p>
        </w:tc>
      </w:tr>
    </w:tbl>
    <w:p w14:paraId="70A74479" w14:textId="77777777" w:rsidR="006947C8" w:rsidRDefault="006947C8"/>
    <w:sectPr w:rsidR="00694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8FA"/>
    <w:rsid w:val="000343DC"/>
    <w:rsid w:val="00073C0B"/>
    <w:rsid w:val="00092C01"/>
    <w:rsid w:val="000D285C"/>
    <w:rsid w:val="000F3268"/>
    <w:rsid w:val="00197519"/>
    <w:rsid w:val="001E7EEB"/>
    <w:rsid w:val="0020048A"/>
    <w:rsid w:val="00201BFC"/>
    <w:rsid w:val="002064EA"/>
    <w:rsid w:val="00223C49"/>
    <w:rsid w:val="002A5DE1"/>
    <w:rsid w:val="002B5426"/>
    <w:rsid w:val="003109D3"/>
    <w:rsid w:val="003243A1"/>
    <w:rsid w:val="00373A73"/>
    <w:rsid w:val="00390E4F"/>
    <w:rsid w:val="00416D12"/>
    <w:rsid w:val="00442573"/>
    <w:rsid w:val="0049239E"/>
    <w:rsid w:val="00495799"/>
    <w:rsid w:val="004D08FA"/>
    <w:rsid w:val="004E78A6"/>
    <w:rsid w:val="005073A2"/>
    <w:rsid w:val="0058572C"/>
    <w:rsid w:val="0058659F"/>
    <w:rsid w:val="005F2DF3"/>
    <w:rsid w:val="00606A42"/>
    <w:rsid w:val="00637664"/>
    <w:rsid w:val="00637FFE"/>
    <w:rsid w:val="00650AF8"/>
    <w:rsid w:val="00675E36"/>
    <w:rsid w:val="006947C8"/>
    <w:rsid w:val="006C56CB"/>
    <w:rsid w:val="006E35A6"/>
    <w:rsid w:val="0073061F"/>
    <w:rsid w:val="0077247C"/>
    <w:rsid w:val="007A6865"/>
    <w:rsid w:val="007D089D"/>
    <w:rsid w:val="007F4307"/>
    <w:rsid w:val="00845E48"/>
    <w:rsid w:val="00894AD7"/>
    <w:rsid w:val="008A2DCD"/>
    <w:rsid w:val="008C5B49"/>
    <w:rsid w:val="008C5BAB"/>
    <w:rsid w:val="008E15F5"/>
    <w:rsid w:val="008F1011"/>
    <w:rsid w:val="008F4DF1"/>
    <w:rsid w:val="009B0BFB"/>
    <w:rsid w:val="009D20A5"/>
    <w:rsid w:val="009D3210"/>
    <w:rsid w:val="00A02660"/>
    <w:rsid w:val="00A1439E"/>
    <w:rsid w:val="00A34983"/>
    <w:rsid w:val="00A75125"/>
    <w:rsid w:val="00B121EB"/>
    <w:rsid w:val="00B33C07"/>
    <w:rsid w:val="00B60AC7"/>
    <w:rsid w:val="00C36FFA"/>
    <w:rsid w:val="00CC76A2"/>
    <w:rsid w:val="00CF57DE"/>
    <w:rsid w:val="00D2158F"/>
    <w:rsid w:val="00D474E6"/>
    <w:rsid w:val="00DB7EA0"/>
    <w:rsid w:val="00DD461E"/>
    <w:rsid w:val="00DF58FD"/>
    <w:rsid w:val="00E22011"/>
    <w:rsid w:val="00E44498"/>
    <w:rsid w:val="00E52E59"/>
    <w:rsid w:val="00EA062D"/>
    <w:rsid w:val="00EA06D2"/>
    <w:rsid w:val="00F04EB9"/>
    <w:rsid w:val="00F23217"/>
    <w:rsid w:val="00F40368"/>
    <w:rsid w:val="00F7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C64D1"/>
  <w15:chartTrackingRefBased/>
  <w15:docId w15:val="{433AC0E3-53B8-5541-BF9A-BE397AE7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8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5B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ri, Lucas Matias</dc:creator>
  <cp:keywords/>
  <dc:description/>
  <cp:lastModifiedBy>Eilidh Sawyers</cp:lastModifiedBy>
  <cp:revision>12</cp:revision>
  <dcterms:created xsi:type="dcterms:W3CDTF">2023-04-28T14:48:00Z</dcterms:created>
  <dcterms:modified xsi:type="dcterms:W3CDTF">2023-05-03T10:06:00Z</dcterms:modified>
</cp:coreProperties>
</file>